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0335C4" w14:textId="77777777" w:rsidR="00214E9A" w:rsidRDefault="00214E9A" w:rsidP="00214E9A">
      <w:pPr>
        <w:pStyle w:val="Title"/>
        <w:ind w:right="-334" w:firstLine="0"/>
        <w:jc w:val="left"/>
        <w:rPr>
          <w:rFonts w:ascii="Times New Roman" w:hAnsi="Times New Roman"/>
          <w:b/>
          <w:sz w:val="24"/>
        </w:rPr>
      </w:pPr>
      <w:r>
        <w:rPr>
          <w:rFonts w:ascii="Times New Roman" w:hAnsi="Times New Roman"/>
          <w:b/>
          <w:sz w:val="24"/>
        </w:rPr>
        <w:t>Behavioural and cognitive mechanisms of Developmental Topographical Disorientation</w:t>
      </w:r>
    </w:p>
    <w:p w14:paraId="4E3256C0" w14:textId="77777777" w:rsidR="00214E9A" w:rsidRDefault="00214E9A" w:rsidP="00214E9A">
      <w:pPr>
        <w:pStyle w:val="Title"/>
        <w:ind w:right="-334" w:firstLine="0"/>
        <w:jc w:val="left"/>
        <w:rPr>
          <w:rFonts w:ascii="Times New Roman" w:hAnsi="Times New Roman"/>
          <w:b/>
          <w:bCs/>
          <w:sz w:val="24"/>
        </w:rPr>
      </w:pPr>
    </w:p>
    <w:p w14:paraId="7C36E694" w14:textId="77777777" w:rsidR="00214E9A" w:rsidRDefault="00214E9A" w:rsidP="00214E9A">
      <w:pPr>
        <w:pStyle w:val="Title"/>
        <w:ind w:right="-334" w:firstLine="0"/>
        <w:jc w:val="left"/>
        <w:rPr>
          <w:rFonts w:ascii="Times New Roman" w:hAnsi="Times New Roman"/>
          <w:sz w:val="24"/>
        </w:rPr>
      </w:pPr>
      <w:r>
        <w:rPr>
          <w:rFonts w:ascii="Times New Roman" w:hAnsi="Times New Roman"/>
          <w:sz w:val="24"/>
        </w:rPr>
        <w:t>Ford Burles and Giuseppe Iaria*</w:t>
      </w:r>
    </w:p>
    <w:p w14:paraId="6138AC02" w14:textId="44C1E57E" w:rsidR="00214E9A" w:rsidRDefault="00214E9A" w:rsidP="00214E9A">
      <w:pPr>
        <w:ind w:firstLine="0"/>
        <w:rPr>
          <w:rFonts w:cs="Times New Roman"/>
        </w:rPr>
      </w:pPr>
      <w:proofErr w:type="spellStart"/>
      <w:r>
        <w:rPr>
          <w:rFonts w:cs="Times New Roman"/>
        </w:rPr>
        <w:t>NeuroLab</w:t>
      </w:r>
      <w:proofErr w:type="spellEnd"/>
      <w:r>
        <w:rPr>
          <w:rFonts w:cs="Times New Roman"/>
        </w:rPr>
        <w:t>, Department of Psychology, University of Calgary, Calgary, Alberta, Canada.</w:t>
      </w:r>
    </w:p>
    <w:p w14:paraId="562BA676" w14:textId="77777777" w:rsidR="00214E9A" w:rsidRDefault="00214E9A" w:rsidP="00214E9A">
      <w:pPr>
        <w:ind w:firstLine="0"/>
        <w:rPr>
          <w:rFonts w:cs="Times New Roman"/>
        </w:rPr>
      </w:pPr>
    </w:p>
    <w:p w14:paraId="639DDF9F" w14:textId="77777777" w:rsidR="00214E9A" w:rsidRDefault="00214E9A" w:rsidP="00214E9A">
      <w:pPr>
        <w:ind w:firstLine="0"/>
        <w:rPr>
          <w:rFonts w:cs="Times New Roman"/>
        </w:rPr>
      </w:pPr>
    </w:p>
    <w:p w14:paraId="3A98C009" w14:textId="77777777" w:rsidR="00214E9A" w:rsidRDefault="00214E9A" w:rsidP="00214E9A">
      <w:pPr>
        <w:ind w:firstLine="0"/>
        <w:rPr>
          <w:rFonts w:cs="Times New Roman"/>
        </w:rPr>
      </w:pPr>
      <w:r>
        <w:rPr>
          <w:rFonts w:cs="Times New Roman"/>
        </w:rPr>
        <w:t>*Correspondence to:</w:t>
      </w:r>
    </w:p>
    <w:p w14:paraId="110BFAFB" w14:textId="77777777" w:rsidR="00214E9A" w:rsidRDefault="00214E9A" w:rsidP="00214E9A">
      <w:pPr>
        <w:ind w:firstLine="0"/>
        <w:rPr>
          <w:rFonts w:cs="Times New Roman"/>
        </w:rPr>
      </w:pPr>
      <w:r>
        <w:rPr>
          <w:rFonts w:cs="Times New Roman"/>
        </w:rPr>
        <w:t>Giuseppe Iaria, PhD</w:t>
      </w:r>
    </w:p>
    <w:p w14:paraId="13A81D44" w14:textId="77777777" w:rsidR="00214E9A" w:rsidRDefault="00214E9A" w:rsidP="00214E9A">
      <w:pPr>
        <w:ind w:firstLine="0"/>
        <w:rPr>
          <w:rFonts w:cs="Times New Roman"/>
        </w:rPr>
      </w:pPr>
      <w:r>
        <w:rPr>
          <w:rFonts w:cs="Times New Roman"/>
        </w:rPr>
        <w:t>Department of Psychology,</w:t>
      </w:r>
    </w:p>
    <w:p w14:paraId="33778861" w14:textId="77777777" w:rsidR="00214E9A" w:rsidRDefault="00214E9A" w:rsidP="00214E9A">
      <w:pPr>
        <w:ind w:firstLine="0"/>
        <w:rPr>
          <w:rFonts w:cs="Times New Roman"/>
        </w:rPr>
      </w:pPr>
      <w:r>
        <w:rPr>
          <w:rFonts w:cs="Times New Roman"/>
        </w:rPr>
        <w:t>University of Calgary, AB, Canada</w:t>
      </w:r>
    </w:p>
    <w:p w14:paraId="0BB7C071" w14:textId="77777777" w:rsidR="00214E9A" w:rsidRDefault="00214E9A" w:rsidP="00214E9A">
      <w:pPr>
        <w:ind w:firstLine="0"/>
        <w:rPr>
          <w:rFonts w:cs="Times New Roman"/>
        </w:rPr>
      </w:pPr>
      <w:r>
        <w:rPr>
          <w:rFonts w:cs="Times New Roman"/>
        </w:rPr>
        <w:t>Email: giaria</w:t>
      </w:r>
      <w:r w:rsidRPr="00701B2F">
        <w:rPr>
          <w:rFonts w:cs="Times New Roman"/>
        </w:rPr>
        <w:t>@ucalgary.ca</w:t>
      </w:r>
    </w:p>
    <w:p w14:paraId="228A498D" w14:textId="77777777" w:rsidR="00214E9A" w:rsidRDefault="00214E9A">
      <w:pPr>
        <w:suppressAutoHyphens w:val="0"/>
        <w:spacing w:line="240" w:lineRule="auto"/>
        <w:ind w:firstLine="0"/>
        <w:rPr>
          <w:rFonts w:cs="Times New Roman"/>
        </w:rPr>
      </w:pPr>
      <w:r>
        <w:rPr>
          <w:rFonts w:cs="Times New Roman"/>
        </w:rPr>
        <w:br w:type="page"/>
      </w:r>
    </w:p>
    <w:p w14:paraId="4704DB25" w14:textId="77777777" w:rsidR="00214E9A" w:rsidRDefault="00214E9A" w:rsidP="00214E9A">
      <w:pPr>
        <w:ind w:firstLine="0"/>
        <w:rPr>
          <w:rFonts w:cs="Times New Roman"/>
          <w:b/>
          <w:bCs/>
        </w:rPr>
      </w:pPr>
      <w:r>
        <w:rPr>
          <w:rFonts w:cs="Times New Roman"/>
          <w:b/>
          <w:bCs/>
        </w:rPr>
        <w:lastRenderedPageBreak/>
        <w:t>Supplementary Materials 1</w:t>
      </w:r>
    </w:p>
    <w:p w14:paraId="2057E73F" w14:textId="77777777" w:rsidR="00214E9A" w:rsidRPr="00C34958" w:rsidRDefault="00214E9A" w:rsidP="00214E9A">
      <w:pPr>
        <w:spacing w:line="240" w:lineRule="auto"/>
        <w:ind w:firstLine="0"/>
        <w:rPr>
          <w:rFonts w:eastAsia="Times New Roman" w:cs="Times New Roman"/>
        </w:rPr>
      </w:pPr>
      <w:r>
        <w:rPr>
          <w:rFonts w:cs="Times New Roman"/>
          <w:b/>
          <w:bCs/>
        </w:rPr>
        <w:t>Table</w:t>
      </w:r>
      <w:r w:rsidRPr="00C34958">
        <w:rPr>
          <w:rFonts w:cs="Times New Roman"/>
          <w:b/>
          <w:bCs/>
        </w:rPr>
        <w:t xml:space="preserve"> 1. </w:t>
      </w:r>
      <w:r w:rsidRPr="00C34958">
        <w:rPr>
          <w:rFonts w:eastAsia="Times New Roman" w:cs="Times New Roman"/>
          <w:b/>
          <w:bCs/>
          <w:color w:val="1D1C1D"/>
          <w:shd w:val="clear" w:color="auto" w:fill="FFFFFF"/>
        </w:rPr>
        <w:t>Descriptive statistics and Bayes Factors of DTD and control samples by reported gender for questionnaires and interactive assessments</w:t>
      </w:r>
      <w:r>
        <w:rPr>
          <w:rFonts w:eastAsia="Times New Roman" w:cs="Times New Roman"/>
        </w:rPr>
        <w:br/>
      </w:r>
      <w:r>
        <w:rPr>
          <w:rFonts w:eastAsia="Times New Roman" w:cs="Times New Roman"/>
        </w:rPr>
        <w:br/>
      </w:r>
      <w:r w:rsidRPr="00C34958">
        <w:rPr>
          <w:rFonts w:cs="Times New Roman"/>
        </w:rPr>
        <w:t>See uploaded file.</w:t>
      </w:r>
    </w:p>
    <w:p w14:paraId="674F1654" w14:textId="77777777" w:rsidR="00214E9A" w:rsidRPr="00C34958" w:rsidRDefault="00214E9A" w:rsidP="00214E9A">
      <w:pPr>
        <w:ind w:firstLine="0"/>
        <w:rPr>
          <w:rFonts w:cs="Times New Roman"/>
          <w:b/>
          <w:bCs/>
        </w:rPr>
      </w:pPr>
    </w:p>
    <w:p w14:paraId="6018886E" w14:textId="77777777" w:rsidR="00214E9A" w:rsidRDefault="00214E9A" w:rsidP="00214E9A">
      <w:pPr>
        <w:ind w:firstLine="0"/>
        <w:rPr>
          <w:rFonts w:cs="Times New Roman"/>
          <w:b/>
          <w:bCs/>
        </w:rPr>
      </w:pPr>
      <w:r w:rsidRPr="007939E4">
        <w:rPr>
          <w:rFonts w:cs="Times New Roman"/>
          <w:b/>
          <w:bCs/>
        </w:rPr>
        <w:t>Supplementary Materials </w:t>
      </w:r>
      <w:r>
        <w:rPr>
          <w:rFonts w:cs="Times New Roman"/>
          <w:b/>
          <w:bCs/>
        </w:rPr>
        <w:t>2</w:t>
      </w:r>
    </w:p>
    <w:p w14:paraId="2836BDBA" w14:textId="77777777" w:rsidR="00214E9A" w:rsidRPr="007939E4" w:rsidRDefault="00214E9A" w:rsidP="00214E9A">
      <w:pPr>
        <w:ind w:firstLine="0"/>
        <w:rPr>
          <w:b/>
          <w:bCs/>
        </w:rPr>
      </w:pPr>
      <w:r w:rsidRPr="007939E4">
        <w:rPr>
          <w:rFonts w:cs="Times New Roman"/>
          <w:b/>
          <w:bCs/>
        </w:rPr>
        <w:t>Navigational Self-Assessment</w:t>
      </w:r>
    </w:p>
    <w:p w14:paraId="57195346" w14:textId="77777777" w:rsidR="00214E9A" w:rsidRDefault="00214E9A" w:rsidP="00214E9A">
      <w:pPr>
        <w:ind w:firstLine="0"/>
        <w:rPr>
          <w:rFonts w:cs="Times New Roman"/>
        </w:rPr>
      </w:pPr>
      <w:r>
        <w:rPr>
          <w:rFonts w:cs="Times New Roman"/>
        </w:rPr>
        <w:t>All items are scored on a 7-point Likert scale from 1 – Strongly Agree to 7 – Strongly Disagree.</w:t>
      </w:r>
    </w:p>
    <w:p w14:paraId="019C81F2" w14:textId="77777777" w:rsidR="00214E9A" w:rsidRDefault="00214E9A" w:rsidP="00214E9A">
      <w:pPr>
        <w:ind w:firstLine="0"/>
        <w:rPr>
          <w:rFonts w:cs="Times New Roman"/>
        </w:rPr>
      </w:pPr>
      <w:r>
        <w:rPr>
          <w:rFonts w:cs="Times New Roman"/>
        </w:rPr>
        <w:t>1) I am very good at recognizing familiar faces</w:t>
      </w:r>
    </w:p>
    <w:p w14:paraId="6C31C866" w14:textId="77777777" w:rsidR="00214E9A" w:rsidRDefault="00214E9A" w:rsidP="00214E9A">
      <w:pPr>
        <w:ind w:firstLine="0"/>
        <w:rPr>
          <w:rFonts w:cs="Times New Roman"/>
        </w:rPr>
      </w:pPr>
      <w:r>
        <w:rPr>
          <w:rFonts w:cs="Times New Roman"/>
        </w:rPr>
        <w:t>2) I have a poor ability for recognizing facial information such as expression or gender</w:t>
      </w:r>
    </w:p>
    <w:p w14:paraId="4CE1E6B1" w14:textId="77777777" w:rsidR="00214E9A" w:rsidRDefault="00214E9A" w:rsidP="00214E9A">
      <w:pPr>
        <w:ind w:firstLine="0"/>
        <w:rPr>
          <w:rFonts w:cs="Times New Roman"/>
        </w:rPr>
      </w:pPr>
      <w:r>
        <w:rPr>
          <w:rFonts w:cs="Times New Roman"/>
        </w:rPr>
        <w:t>3) My ability to recognize familiar objects such as cars, animals, or household objects, is very good</w:t>
      </w:r>
    </w:p>
    <w:p w14:paraId="115C006D" w14:textId="77777777" w:rsidR="00214E9A" w:rsidRDefault="00214E9A" w:rsidP="00214E9A">
      <w:pPr>
        <w:ind w:firstLine="0"/>
        <w:rPr>
          <w:rFonts w:cs="Times New Roman"/>
        </w:rPr>
      </w:pPr>
      <w:r>
        <w:rPr>
          <w:rFonts w:cs="Times New Roman"/>
        </w:rPr>
        <w:t>4) I am very good at recognizing familiar places</w:t>
      </w:r>
    </w:p>
    <w:p w14:paraId="11890D33" w14:textId="77777777" w:rsidR="00214E9A" w:rsidRDefault="00214E9A" w:rsidP="00214E9A">
      <w:pPr>
        <w:ind w:firstLine="0"/>
        <w:rPr>
          <w:rFonts w:cs="Times New Roman"/>
        </w:rPr>
      </w:pPr>
      <w:r>
        <w:rPr>
          <w:rFonts w:cs="Times New Roman"/>
        </w:rPr>
        <w:t>5) My ability to imagine familiar faces is very good</w:t>
      </w:r>
    </w:p>
    <w:p w14:paraId="51CC0876" w14:textId="77777777" w:rsidR="00214E9A" w:rsidRDefault="00214E9A" w:rsidP="00214E9A">
      <w:pPr>
        <w:ind w:firstLine="0"/>
        <w:rPr>
          <w:rFonts w:cs="Times New Roman"/>
        </w:rPr>
      </w:pPr>
      <w:r>
        <w:rPr>
          <w:rFonts w:cs="Times New Roman"/>
        </w:rPr>
        <w:t>6) I am very good at imagining familiar objects</w:t>
      </w:r>
    </w:p>
    <w:p w14:paraId="1B6D73C8" w14:textId="77777777" w:rsidR="00214E9A" w:rsidRDefault="00214E9A" w:rsidP="00214E9A">
      <w:pPr>
        <w:ind w:firstLine="0"/>
        <w:rPr>
          <w:rFonts w:cs="Times New Roman"/>
        </w:rPr>
      </w:pPr>
      <w:r>
        <w:rPr>
          <w:rFonts w:cs="Times New Roman"/>
        </w:rPr>
        <w:t>7) I have a poor ability to imagine familiar places</w:t>
      </w:r>
    </w:p>
    <w:p w14:paraId="50FF7C1F" w14:textId="77777777" w:rsidR="00214E9A" w:rsidRDefault="00214E9A" w:rsidP="00214E9A">
      <w:pPr>
        <w:ind w:firstLine="0"/>
        <w:rPr>
          <w:rFonts w:cs="Times New Roman"/>
        </w:rPr>
      </w:pPr>
      <w:r>
        <w:rPr>
          <w:rFonts w:cs="Times New Roman"/>
        </w:rPr>
        <w:t>8) I am very good at discriminating between right and left</w:t>
      </w:r>
    </w:p>
    <w:p w14:paraId="7449A180" w14:textId="77777777" w:rsidR="00214E9A" w:rsidRPr="007939E4" w:rsidRDefault="00214E9A" w:rsidP="00214E9A">
      <w:pPr>
        <w:ind w:firstLine="0"/>
      </w:pPr>
      <w:r>
        <w:rPr>
          <w:rFonts w:cs="Times New Roman"/>
        </w:rPr>
        <w:t>9) I use my GPS navigation system regularly when driving</w:t>
      </w:r>
      <w:r w:rsidRPr="007939E4">
        <w:rPr>
          <w:rFonts w:cs="Times New Roman"/>
        </w:rPr>
        <w:t xml:space="preserve"> to </w:t>
      </w:r>
      <w:r w:rsidRPr="002C13CF">
        <w:rPr>
          <w:rStyle w:val="StrongEmphasis"/>
          <w:rFonts w:cs="Times New Roman"/>
          <w:b w:val="0"/>
          <w:bCs w:val="0"/>
        </w:rPr>
        <w:t>familiar</w:t>
      </w:r>
      <w:r w:rsidRPr="007939E4">
        <w:rPr>
          <w:rFonts w:cs="Times New Roman"/>
        </w:rPr>
        <w:t xml:space="preserve"> destinations</w:t>
      </w:r>
    </w:p>
    <w:p w14:paraId="47C5AF73" w14:textId="77777777" w:rsidR="00214E9A" w:rsidRDefault="00214E9A" w:rsidP="00214E9A">
      <w:pPr>
        <w:ind w:firstLine="0"/>
      </w:pPr>
      <w:r w:rsidRPr="007939E4">
        <w:rPr>
          <w:rFonts w:cs="Times New Roman"/>
        </w:rPr>
        <w:t xml:space="preserve">10) I use my GPS navigation system regularly when driving to </w:t>
      </w:r>
      <w:r w:rsidRPr="002C13CF">
        <w:rPr>
          <w:rStyle w:val="StrongEmphasis"/>
          <w:rFonts w:cs="Times New Roman"/>
          <w:b w:val="0"/>
          <w:bCs w:val="0"/>
        </w:rPr>
        <w:t>unfamiliar</w:t>
      </w:r>
      <w:r w:rsidRPr="007939E4">
        <w:rPr>
          <w:rFonts w:cs="Times New Roman"/>
        </w:rPr>
        <w:t xml:space="preserve"> de</w:t>
      </w:r>
      <w:r>
        <w:rPr>
          <w:rFonts w:cs="Times New Roman"/>
        </w:rPr>
        <w:t>stinations</w:t>
      </w:r>
    </w:p>
    <w:p w14:paraId="05E8A3AD" w14:textId="77777777" w:rsidR="00214E9A" w:rsidRDefault="00214E9A" w:rsidP="00214E9A">
      <w:pPr>
        <w:rPr>
          <w:rFonts w:cs="Times New Roman"/>
        </w:rPr>
      </w:pPr>
    </w:p>
    <w:p w14:paraId="48DBCF9B" w14:textId="77777777" w:rsidR="00214E9A" w:rsidRDefault="00214E9A" w:rsidP="00214E9A">
      <w:pPr>
        <w:rPr>
          <w:rFonts w:cs="Times New Roman"/>
        </w:rPr>
      </w:pPr>
      <w:r>
        <w:br w:type="page"/>
      </w:r>
    </w:p>
    <w:p w14:paraId="33B84A25" w14:textId="77777777" w:rsidR="00214E9A" w:rsidRDefault="00214E9A" w:rsidP="00214E9A">
      <w:pPr>
        <w:ind w:firstLine="0"/>
        <w:rPr>
          <w:rFonts w:cs="Times New Roman"/>
          <w:b/>
          <w:bCs/>
        </w:rPr>
      </w:pPr>
      <w:r w:rsidRPr="007939E4">
        <w:rPr>
          <w:rFonts w:cs="Times New Roman"/>
          <w:b/>
          <w:bCs/>
        </w:rPr>
        <w:lastRenderedPageBreak/>
        <w:t>Supplementary Materials </w:t>
      </w:r>
      <w:r>
        <w:rPr>
          <w:rFonts w:cs="Times New Roman"/>
          <w:b/>
          <w:bCs/>
        </w:rPr>
        <w:t>3</w:t>
      </w:r>
    </w:p>
    <w:p w14:paraId="4001494E" w14:textId="77777777" w:rsidR="00214E9A" w:rsidRPr="007939E4" w:rsidRDefault="00214E9A" w:rsidP="00214E9A">
      <w:pPr>
        <w:ind w:firstLine="0"/>
        <w:rPr>
          <w:b/>
          <w:bCs/>
        </w:rPr>
      </w:pPr>
      <w:r w:rsidRPr="007939E4">
        <w:rPr>
          <w:rFonts w:cs="Times New Roman"/>
          <w:b/>
          <w:bCs/>
        </w:rPr>
        <w:t>DTD Family-Heritability Questionnaire</w:t>
      </w:r>
    </w:p>
    <w:p w14:paraId="0C660357" w14:textId="77777777" w:rsidR="00214E9A" w:rsidRPr="008F4400" w:rsidRDefault="00214E9A" w:rsidP="00214E9A">
      <w:pPr>
        <w:ind w:firstLine="0"/>
      </w:pPr>
      <w:r w:rsidRPr="008F4400">
        <w:rPr>
          <w:rFonts w:cs="Times New Roman"/>
        </w:rPr>
        <w:t xml:space="preserve">1) </w:t>
      </w:r>
      <w:r w:rsidRPr="008F4400">
        <w:rPr>
          <w:rStyle w:val="StrongEmphasis"/>
          <w:rFonts w:cs="Times New Roman"/>
          <w:b w:val="0"/>
          <w:bCs w:val="0"/>
        </w:rPr>
        <w:t>Are you aware of your biological father experiencing orientation difficulties that arose in childhood? Yes / No / I don’t know</w:t>
      </w:r>
    </w:p>
    <w:p w14:paraId="409AD774" w14:textId="77777777" w:rsidR="00214E9A" w:rsidRPr="008F4400" w:rsidRDefault="00214E9A" w:rsidP="00214E9A">
      <w:pPr>
        <w:ind w:firstLine="0"/>
      </w:pPr>
      <w:r w:rsidRPr="008F4400">
        <w:rPr>
          <w:rStyle w:val="StrongEmphasis"/>
          <w:rFonts w:cs="Times New Roman"/>
          <w:b w:val="0"/>
          <w:bCs w:val="0"/>
        </w:rPr>
        <w:t>2) Is your biological father deceased? Yes / No / I don’t know</w:t>
      </w:r>
    </w:p>
    <w:p w14:paraId="0F48557C" w14:textId="77777777" w:rsidR="00214E9A" w:rsidRPr="008F4400" w:rsidRDefault="00214E9A" w:rsidP="00214E9A">
      <w:pPr>
        <w:ind w:firstLine="0"/>
      </w:pPr>
      <w:r w:rsidRPr="008F4400">
        <w:rPr>
          <w:rStyle w:val="StrongEmphasis"/>
          <w:rFonts w:cs="Times New Roman"/>
          <w:b w:val="0"/>
          <w:bCs w:val="0"/>
        </w:rPr>
        <w:t>3) Are you aware of your biological mother experiencing orientation difficulties that arose in childhood? Yes / No / I don’t know</w:t>
      </w:r>
    </w:p>
    <w:p w14:paraId="65042F71" w14:textId="77777777" w:rsidR="00214E9A" w:rsidRPr="008F4400" w:rsidRDefault="00214E9A" w:rsidP="00214E9A">
      <w:pPr>
        <w:ind w:firstLine="0"/>
      </w:pPr>
      <w:r w:rsidRPr="008F4400">
        <w:rPr>
          <w:rStyle w:val="StrongEmphasis"/>
          <w:rFonts w:cs="Times New Roman"/>
          <w:b w:val="0"/>
          <w:bCs w:val="0"/>
        </w:rPr>
        <w:t>4) Is your biological mother deceased? Yes / No / I don’t know</w:t>
      </w:r>
    </w:p>
    <w:p w14:paraId="6C9CE122" w14:textId="77777777" w:rsidR="00214E9A" w:rsidRPr="008F4400" w:rsidRDefault="00214E9A" w:rsidP="00214E9A">
      <w:pPr>
        <w:ind w:firstLine="0"/>
      </w:pPr>
      <w:r w:rsidRPr="008F4400">
        <w:rPr>
          <w:rStyle w:val="StrongEmphasis"/>
          <w:rFonts w:cs="Times New Roman"/>
          <w:b w:val="0"/>
          <w:bCs w:val="0"/>
        </w:rPr>
        <w:t>5a) Number of known biological brothers you have:</w:t>
      </w:r>
    </w:p>
    <w:p w14:paraId="5975C272" w14:textId="77777777" w:rsidR="00214E9A" w:rsidRPr="008F4400" w:rsidRDefault="00214E9A" w:rsidP="00214E9A">
      <w:pPr>
        <w:ind w:firstLine="0"/>
      </w:pPr>
      <w:r w:rsidRPr="008F4400">
        <w:rPr>
          <w:rStyle w:val="StrongEmphasis"/>
          <w:rFonts w:cs="Times New Roman"/>
          <w:b w:val="0"/>
          <w:bCs w:val="0"/>
        </w:rPr>
        <w:t xml:space="preserve">5b) If 5a </w:t>
      </w:r>
      <w:r w:rsidRPr="008F4400">
        <w:rPr>
          <w:rStyle w:val="StrongEmphasis"/>
          <w:rFonts w:eastAsia="Liberation Serif" w:cs="Liberation Serif"/>
          <w:b w:val="0"/>
          <w:bCs w:val="0"/>
        </w:rPr>
        <w:t>≥</w:t>
      </w:r>
      <w:r w:rsidRPr="008F4400">
        <w:rPr>
          <w:rStyle w:val="StrongEmphasis"/>
          <w:rFonts w:cs="Times New Roman"/>
          <w:b w:val="0"/>
          <w:bCs w:val="0"/>
        </w:rPr>
        <w:t xml:space="preserve"> 1: Number of known biological brothers that may have orientation difficulties that arose in childhood:</w:t>
      </w:r>
    </w:p>
    <w:p w14:paraId="15B17B3D" w14:textId="77777777" w:rsidR="00214E9A" w:rsidRPr="008F4400" w:rsidRDefault="00214E9A" w:rsidP="00214E9A">
      <w:pPr>
        <w:ind w:firstLine="0"/>
      </w:pPr>
      <w:r w:rsidRPr="008F4400">
        <w:rPr>
          <w:rStyle w:val="StrongEmphasis"/>
          <w:rFonts w:cs="Times New Roman"/>
          <w:b w:val="0"/>
          <w:bCs w:val="0"/>
        </w:rPr>
        <w:t>6a) Number of known biological sisters you have:</w:t>
      </w:r>
    </w:p>
    <w:p w14:paraId="54D1953F" w14:textId="77777777" w:rsidR="00214E9A" w:rsidRPr="008F4400" w:rsidRDefault="00214E9A" w:rsidP="00214E9A">
      <w:pPr>
        <w:ind w:firstLine="0"/>
      </w:pPr>
      <w:r w:rsidRPr="008F4400">
        <w:rPr>
          <w:rStyle w:val="StrongEmphasis"/>
          <w:rFonts w:cs="Times New Roman"/>
          <w:b w:val="0"/>
          <w:bCs w:val="0"/>
        </w:rPr>
        <w:t xml:space="preserve">6b) If 6a </w:t>
      </w:r>
      <w:r w:rsidRPr="008F4400">
        <w:rPr>
          <w:rStyle w:val="StrongEmphasis"/>
          <w:rFonts w:eastAsia="Liberation Serif" w:cs="Liberation Serif"/>
          <w:b w:val="0"/>
          <w:bCs w:val="0"/>
        </w:rPr>
        <w:t>≥</w:t>
      </w:r>
      <w:r w:rsidRPr="008F4400">
        <w:rPr>
          <w:rStyle w:val="StrongEmphasis"/>
          <w:rFonts w:cs="Times New Roman"/>
          <w:b w:val="0"/>
          <w:bCs w:val="0"/>
        </w:rPr>
        <w:t xml:space="preserve"> 1: Number of known biological sisters that may have orientation difficulties that arose in childhood:</w:t>
      </w:r>
    </w:p>
    <w:p w14:paraId="075773AC" w14:textId="77777777" w:rsidR="00214E9A" w:rsidRPr="008F4400" w:rsidRDefault="00214E9A" w:rsidP="00214E9A">
      <w:pPr>
        <w:ind w:firstLine="0"/>
      </w:pPr>
      <w:r w:rsidRPr="008F4400">
        <w:rPr>
          <w:rStyle w:val="StrongEmphasis"/>
          <w:rFonts w:cs="Times New Roman"/>
          <w:b w:val="0"/>
          <w:bCs w:val="0"/>
        </w:rPr>
        <w:t>7a) Number of known biological sons you have:</w:t>
      </w:r>
    </w:p>
    <w:p w14:paraId="40FD4289" w14:textId="77777777" w:rsidR="00214E9A" w:rsidRPr="008F4400" w:rsidRDefault="00214E9A" w:rsidP="00214E9A">
      <w:pPr>
        <w:ind w:firstLine="0"/>
      </w:pPr>
      <w:r w:rsidRPr="008F4400">
        <w:rPr>
          <w:rStyle w:val="StrongEmphasis"/>
          <w:rFonts w:cs="Times New Roman"/>
          <w:b w:val="0"/>
          <w:bCs w:val="0"/>
        </w:rPr>
        <w:t xml:space="preserve">7b) If 7a </w:t>
      </w:r>
      <w:r w:rsidRPr="008F4400">
        <w:rPr>
          <w:rStyle w:val="StrongEmphasis"/>
          <w:rFonts w:eastAsia="Liberation Serif" w:cs="Liberation Serif"/>
          <w:b w:val="0"/>
          <w:bCs w:val="0"/>
        </w:rPr>
        <w:t>≥</w:t>
      </w:r>
      <w:r w:rsidRPr="008F4400">
        <w:rPr>
          <w:rStyle w:val="StrongEmphasis"/>
          <w:rFonts w:cs="Times New Roman"/>
          <w:b w:val="0"/>
          <w:bCs w:val="0"/>
        </w:rPr>
        <w:t xml:space="preserve"> 1: Number of known biological sons that may have orientation difficulties that arose in childhood:</w:t>
      </w:r>
    </w:p>
    <w:p w14:paraId="4EEE4C53" w14:textId="77777777" w:rsidR="00214E9A" w:rsidRPr="008F4400" w:rsidRDefault="00214E9A" w:rsidP="00214E9A">
      <w:pPr>
        <w:ind w:firstLine="0"/>
      </w:pPr>
      <w:r w:rsidRPr="008F4400">
        <w:rPr>
          <w:rStyle w:val="StrongEmphasis"/>
          <w:rFonts w:cs="Times New Roman"/>
          <w:b w:val="0"/>
          <w:bCs w:val="0"/>
        </w:rPr>
        <w:t xml:space="preserve">8a) Number of known biological daughters you have: </w:t>
      </w:r>
    </w:p>
    <w:p w14:paraId="26F2DBBA" w14:textId="77777777" w:rsidR="00214E9A" w:rsidRPr="008F4400" w:rsidRDefault="00214E9A" w:rsidP="00214E9A">
      <w:pPr>
        <w:ind w:firstLine="0"/>
      </w:pPr>
      <w:r w:rsidRPr="008F4400">
        <w:rPr>
          <w:rStyle w:val="StrongEmphasis"/>
          <w:rFonts w:cs="Times New Roman"/>
          <w:b w:val="0"/>
          <w:bCs w:val="0"/>
        </w:rPr>
        <w:t xml:space="preserve">8b) If 8a </w:t>
      </w:r>
      <w:r w:rsidRPr="008F4400">
        <w:rPr>
          <w:rStyle w:val="StrongEmphasis"/>
          <w:rFonts w:eastAsia="Liberation Serif" w:cs="Liberation Serif"/>
          <w:b w:val="0"/>
          <w:bCs w:val="0"/>
        </w:rPr>
        <w:t>≥</w:t>
      </w:r>
      <w:r w:rsidRPr="008F4400">
        <w:rPr>
          <w:rStyle w:val="StrongEmphasis"/>
          <w:rFonts w:cs="Times New Roman"/>
          <w:b w:val="0"/>
          <w:bCs w:val="0"/>
        </w:rPr>
        <w:t xml:space="preserve"> 1: Number of known biological daughters that may have orientation difficulties that arose in childhood:</w:t>
      </w:r>
    </w:p>
    <w:p w14:paraId="4DE444AA" w14:textId="77777777" w:rsidR="00214E9A" w:rsidRPr="008F4400" w:rsidRDefault="00214E9A" w:rsidP="00214E9A">
      <w:pPr>
        <w:ind w:firstLine="0"/>
      </w:pPr>
      <w:r w:rsidRPr="008F4400">
        <w:rPr>
          <w:rStyle w:val="StrongEmphasis"/>
          <w:rFonts w:cs="Times New Roman"/>
          <w:b w:val="0"/>
          <w:bCs w:val="0"/>
        </w:rPr>
        <w:t>9) Are you aware of any other biological relatives who may have had orientation difficulties that arose in childhood?</w:t>
      </w:r>
      <w:r w:rsidRPr="008F4400">
        <w:br w:type="page"/>
      </w:r>
    </w:p>
    <w:p w14:paraId="492AFC48" w14:textId="77777777" w:rsidR="00214E9A" w:rsidRDefault="00214E9A" w:rsidP="00214E9A">
      <w:pPr>
        <w:ind w:firstLine="0"/>
        <w:rPr>
          <w:rStyle w:val="StrongEmphasis"/>
          <w:rFonts w:cs="Times New Roman"/>
        </w:rPr>
      </w:pPr>
      <w:r w:rsidRPr="007939E4">
        <w:rPr>
          <w:rStyle w:val="StrongEmphasis"/>
          <w:rFonts w:cs="Times New Roman"/>
        </w:rPr>
        <w:lastRenderedPageBreak/>
        <w:t>Supplementary Materials </w:t>
      </w:r>
      <w:r>
        <w:rPr>
          <w:rStyle w:val="StrongEmphasis"/>
          <w:rFonts w:cs="Times New Roman"/>
        </w:rPr>
        <w:t>4</w:t>
      </w:r>
    </w:p>
    <w:p w14:paraId="111D3DC9" w14:textId="77777777" w:rsidR="00214E9A" w:rsidRPr="007939E4" w:rsidRDefault="00214E9A" w:rsidP="00214E9A">
      <w:pPr>
        <w:ind w:firstLine="0"/>
      </w:pPr>
      <w:r w:rsidRPr="007939E4">
        <w:rPr>
          <w:rStyle w:val="StrongEmphasis"/>
          <w:rFonts w:cs="Times New Roman"/>
        </w:rPr>
        <w:t>Sample items and descriptions of the social and personality measures</w:t>
      </w:r>
    </w:p>
    <w:p w14:paraId="29D80384" w14:textId="77777777" w:rsidR="00214E9A" w:rsidRDefault="00214E9A" w:rsidP="00214E9A">
      <w:pPr>
        <w:ind w:firstLine="0"/>
        <w:rPr>
          <w:rStyle w:val="StrongEmphasis"/>
          <w:rFonts w:cs="Times New Roman"/>
        </w:rPr>
      </w:pPr>
    </w:p>
    <w:p w14:paraId="5F0B9AF8" w14:textId="77777777" w:rsidR="00214E9A" w:rsidRDefault="00214E9A" w:rsidP="00214E9A">
      <w:pPr>
        <w:ind w:firstLine="0"/>
      </w:pPr>
      <w:r>
        <w:rPr>
          <w:rStyle w:val="StrongEmphasis"/>
          <w:rFonts w:cs="Times New Roman"/>
        </w:rPr>
        <w:t>The Positive and Negative Affect Schedule</w:t>
      </w:r>
      <w:r>
        <w:rPr>
          <w:rStyle w:val="StrongEmphasis"/>
          <w:rFonts w:cs="Times New Roman"/>
          <w:vertAlign w:val="superscript"/>
        </w:rPr>
        <w:t>58</w:t>
      </w:r>
      <w:r>
        <w:rPr>
          <w:rStyle w:val="StrongEmphasis"/>
          <w:rFonts w:cs="Times New Roman"/>
        </w:rPr>
        <w:t xml:space="preserve"> </w:t>
      </w:r>
      <w:r w:rsidRPr="008F4400">
        <w:rPr>
          <w:rStyle w:val="StrongEmphasis"/>
          <w:rFonts w:cs="Times New Roman"/>
          <w:b w:val="0"/>
          <w:bCs w:val="0"/>
        </w:rPr>
        <w:t xml:space="preserve">is a 20-item scale in which participants rate the extent to which they feel any given emotion (e.g. ‘Inspired’, ‘Nervous’, ‘Active’, ‘Guilty’, etc.) on a 5-point Likert scale ranging from ‘not at all’ to ‘extremely’. Ten items from this scale relate to negative emotions and form the ‘Negative Affect’ component, and the remaining ten refer to positive emotions and form the ‘Positive Affect’ component. </w:t>
      </w:r>
    </w:p>
    <w:p w14:paraId="5B4508E3" w14:textId="77777777" w:rsidR="00214E9A" w:rsidRDefault="00214E9A" w:rsidP="00214E9A">
      <w:pPr>
        <w:ind w:firstLine="0"/>
        <w:rPr>
          <w:rStyle w:val="StrongEmphasis"/>
          <w:rFonts w:cs="Times New Roman"/>
        </w:rPr>
      </w:pPr>
    </w:p>
    <w:p w14:paraId="0272E2C8" w14:textId="77777777" w:rsidR="00214E9A" w:rsidRPr="008F4400" w:rsidRDefault="00214E9A" w:rsidP="00214E9A">
      <w:pPr>
        <w:ind w:firstLine="0"/>
        <w:rPr>
          <w:b/>
          <w:bCs/>
        </w:rPr>
      </w:pPr>
      <w:proofErr w:type="spellStart"/>
      <w:r>
        <w:rPr>
          <w:rStyle w:val="StrongEmphasis"/>
          <w:rFonts w:cs="Times New Roman"/>
        </w:rPr>
        <w:t>Lubben’s</w:t>
      </w:r>
      <w:proofErr w:type="spellEnd"/>
      <w:r>
        <w:rPr>
          <w:rStyle w:val="StrongEmphasis"/>
          <w:rFonts w:cs="Times New Roman"/>
        </w:rPr>
        <w:t xml:space="preserve"> social network scale</w:t>
      </w:r>
      <w:r>
        <w:rPr>
          <w:rStyle w:val="StrongEmphasis"/>
          <w:rFonts w:cs="Times New Roman"/>
          <w:vertAlign w:val="superscript"/>
        </w:rPr>
        <w:t>59</w:t>
      </w:r>
      <w:r>
        <w:rPr>
          <w:rStyle w:val="StrongEmphasis"/>
          <w:rFonts w:cs="Times New Roman"/>
        </w:rPr>
        <w:t xml:space="preserve"> </w:t>
      </w:r>
      <w:r w:rsidRPr="008F4400">
        <w:rPr>
          <w:rStyle w:val="StrongEmphasis"/>
          <w:rFonts w:cs="Times New Roman"/>
          <w:b w:val="0"/>
          <w:bCs w:val="0"/>
        </w:rPr>
        <w:t xml:space="preserve">is a 12-item assessment of social engagement which includes items such as ‘How many of your friends do you see or hear from at least once a month?’ in which participants respond from options of  0, 1, 2, 3 to 4, 5 to 8, or 9 or more. </w:t>
      </w:r>
    </w:p>
    <w:p w14:paraId="0C72BEDE" w14:textId="77777777" w:rsidR="00214E9A" w:rsidRDefault="00214E9A" w:rsidP="00214E9A">
      <w:pPr>
        <w:ind w:firstLine="0"/>
        <w:rPr>
          <w:rStyle w:val="StrongEmphasis"/>
          <w:rFonts w:cs="Times New Roman"/>
          <w:b w:val="0"/>
          <w:bCs w:val="0"/>
        </w:rPr>
      </w:pPr>
    </w:p>
    <w:p w14:paraId="29110492" w14:textId="77777777" w:rsidR="00214E9A" w:rsidRPr="008F4400" w:rsidRDefault="00214E9A" w:rsidP="00214E9A">
      <w:pPr>
        <w:ind w:firstLine="0"/>
        <w:rPr>
          <w:b/>
          <w:bCs/>
        </w:rPr>
      </w:pPr>
      <w:r>
        <w:rPr>
          <w:rStyle w:val="StrongEmphasis"/>
          <w:rFonts w:cs="Times New Roman"/>
        </w:rPr>
        <w:t>The Core Self-Evaluations Scale</w:t>
      </w:r>
      <w:r>
        <w:rPr>
          <w:rStyle w:val="StrongEmphasis"/>
          <w:rFonts w:cs="Times New Roman"/>
          <w:vertAlign w:val="superscript"/>
        </w:rPr>
        <w:t>60</w:t>
      </w:r>
      <w:r>
        <w:rPr>
          <w:rStyle w:val="StrongEmphasis"/>
          <w:rFonts w:cs="Times New Roman"/>
        </w:rPr>
        <w:t xml:space="preserve"> </w:t>
      </w:r>
      <w:r w:rsidRPr="008F4400">
        <w:rPr>
          <w:rStyle w:val="StrongEmphasis"/>
          <w:rFonts w:cs="Times New Roman"/>
          <w:b w:val="0"/>
          <w:bCs w:val="0"/>
        </w:rPr>
        <w:t xml:space="preserve">is a 12-item scale in which individuals indicate their agreement or disagreement with statements such as ‘Sometimes when I </w:t>
      </w:r>
      <w:proofErr w:type="gramStart"/>
      <w:r w:rsidRPr="008F4400">
        <w:rPr>
          <w:rStyle w:val="StrongEmphasis"/>
          <w:rFonts w:cs="Times New Roman"/>
          <w:b w:val="0"/>
          <w:bCs w:val="0"/>
        </w:rPr>
        <w:t>fail</w:t>
      </w:r>
      <w:proofErr w:type="gramEnd"/>
      <w:r w:rsidRPr="008F4400">
        <w:rPr>
          <w:rStyle w:val="StrongEmphasis"/>
          <w:rFonts w:cs="Times New Roman"/>
          <w:b w:val="0"/>
          <w:bCs w:val="0"/>
        </w:rPr>
        <w:t xml:space="preserve"> I feel worthless’ on a 5-point Likert scale ranging from ‘Strongly Agree’ to ‘Strongly Disagree’.</w:t>
      </w:r>
    </w:p>
    <w:p w14:paraId="0CE92F2C" w14:textId="77777777" w:rsidR="00214E9A" w:rsidRDefault="00214E9A" w:rsidP="00214E9A">
      <w:pPr>
        <w:ind w:firstLine="0"/>
        <w:rPr>
          <w:rStyle w:val="StrongEmphasis"/>
          <w:rFonts w:cs="Times New Roman"/>
          <w:b w:val="0"/>
          <w:bCs w:val="0"/>
        </w:rPr>
      </w:pPr>
    </w:p>
    <w:p w14:paraId="68C362EB" w14:textId="3BD4994C" w:rsidR="00214E9A" w:rsidRPr="008F4400" w:rsidRDefault="00214E9A" w:rsidP="00214E9A">
      <w:pPr>
        <w:ind w:firstLine="0"/>
        <w:rPr>
          <w:b/>
          <w:bCs/>
        </w:rPr>
      </w:pPr>
      <w:r>
        <w:rPr>
          <w:rStyle w:val="StrongEmphasis"/>
          <w:rFonts w:cs="Times New Roman"/>
        </w:rPr>
        <w:t>The New General Self-Efficacy Scale</w:t>
      </w:r>
      <w:r>
        <w:rPr>
          <w:rStyle w:val="StrongEmphasis"/>
          <w:rFonts w:cs="Times New Roman"/>
          <w:vertAlign w:val="superscript"/>
        </w:rPr>
        <w:t>61</w:t>
      </w:r>
      <w:r w:rsidRPr="008F4400">
        <w:rPr>
          <w:rStyle w:val="StrongEmphasis"/>
          <w:rFonts w:cs="Times New Roman"/>
          <w:b w:val="0"/>
          <w:bCs w:val="0"/>
        </w:rPr>
        <w:t xml:space="preserve"> is an 8-item scale in which individuals indicate their agreement or disagreement with statements such as ‘I will be able to successfully overcome many challenges’ on a 5-point Likert scale ranging from ‘Strongly Agree’ to ‘Strongly Disagree’. </w:t>
      </w:r>
    </w:p>
    <w:p w14:paraId="2AB6AED9" w14:textId="77777777" w:rsidR="00214E9A" w:rsidRDefault="00214E9A" w:rsidP="00214E9A">
      <w:pPr>
        <w:ind w:firstLine="0"/>
        <w:rPr>
          <w:rStyle w:val="StrongEmphasis"/>
          <w:rFonts w:cs="Times New Roman"/>
          <w:b w:val="0"/>
          <w:bCs w:val="0"/>
        </w:rPr>
      </w:pPr>
    </w:p>
    <w:p w14:paraId="3D5E71FB" w14:textId="6609C449" w:rsidR="00214E9A" w:rsidRPr="008F4400" w:rsidRDefault="00214E9A" w:rsidP="00214E9A">
      <w:pPr>
        <w:ind w:firstLine="0"/>
        <w:rPr>
          <w:b/>
          <w:bCs/>
        </w:rPr>
      </w:pPr>
      <w:r>
        <w:rPr>
          <w:rStyle w:val="StrongEmphasis"/>
          <w:rFonts w:cs="Times New Roman"/>
        </w:rPr>
        <w:lastRenderedPageBreak/>
        <w:t>The Rosenberg Self-Esteem Scale</w:t>
      </w:r>
      <w:r>
        <w:rPr>
          <w:rStyle w:val="StrongEmphasis"/>
          <w:rFonts w:cs="Times New Roman"/>
          <w:vertAlign w:val="superscript"/>
        </w:rPr>
        <w:t>62</w:t>
      </w:r>
      <w:r w:rsidRPr="008F4400">
        <w:rPr>
          <w:rStyle w:val="StrongEmphasis"/>
          <w:rFonts w:cs="Times New Roman"/>
          <w:b w:val="0"/>
          <w:bCs w:val="0"/>
        </w:rPr>
        <w:t xml:space="preserve"> is a 10-item scale in which individuals indicate their agreement or disagreement with statements such as ‘I am able to do things as well as most other people’ on a 5-point Likert scale ranging from ‘Strongly Agree’ to ‘Strongly Disagree’.</w:t>
      </w:r>
    </w:p>
    <w:p w14:paraId="6B477808" w14:textId="77777777" w:rsidR="00214E9A" w:rsidRDefault="00214E9A" w:rsidP="00214E9A">
      <w:pPr>
        <w:ind w:firstLine="0"/>
        <w:rPr>
          <w:rStyle w:val="StrongEmphasis"/>
          <w:rFonts w:cs="Times New Roman"/>
          <w:b w:val="0"/>
          <w:bCs w:val="0"/>
        </w:rPr>
      </w:pPr>
    </w:p>
    <w:p w14:paraId="2FD4C08C" w14:textId="1FBC0FE5" w:rsidR="00214E9A" w:rsidRPr="008F4400" w:rsidRDefault="00214E9A" w:rsidP="00214E9A">
      <w:pPr>
        <w:ind w:firstLine="0"/>
        <w:rPr>
          <w:b/>
          <w:bCs/>
        </w:rPr>
      </w:pPr>
      <w:r>
        <w:rPr>
          <w:rStyle w:val="StrongEmphasis"/>
          <w:rFonts w:cs="Times New Roman"/>
        </w:rPr>
        <w:t>The Relationship Assessment Scale</w:t>
      </w:r>
      <w:r>
        <w:rPr>
          <w:rStyle w:val="StrongEmphasis"/>
          <w:rFonts w:cs="Times New Roman"/>
          <w:vertAlign w:val="superscript"/>
        </w:rPr>
        <w:t>63</w:t>
      </w:r>
      <w:r w:rsidRPr="008F4400">
        <w:rPr>
          <w:rStyle w:val="StrongEmphasis"/>
          <w:rFonts w:cs="Times New Roman"/>
          <w:b w:val="0"/>
          <w:bCs w:val="0"/>
        </w:rPr>
        <w:t xml:space="preserve"> is a 7-item scale that was administered if participants indicated they were in a current romantic relationship. Participants responded to queries (</w:t>
      </w:r>
      <w:r w:rsidRPr="008F4400">
        <w:rPr>
          <w:rStyle w:val="StrongEmphasis"/>
          <w:rFonts w:cs="Times New Roman"/>
          <w:b w:val="0"/>
          <w:bCs w:val="0"/>
          <w:i/>
          <w:iCs/>
        </w:rPr>
        <w:t>e.g.</w:t>
      </w:r>
      <w:r w:rsidRPr="008F4400">
        <w:rPr>
          <w:rStyle w:val="StrongEmphasis"/>
          <w:rFonts w:cs="Times New Roman"/>
          <w:b w:val="0"/>
          <w:bCs w:val="0"/>
        </w:rPr>
        <w:t xml:space="preserve"> ‘How well does your partner meet your needs?’) on a 5-point Likert scale ranging from ‘Poorly’ to ‘Extremely Well’.</w:t>
      </w:r>
    </w:p>
    <w:p w14:paraId="0FEB753B" w14:textId="77777777" w:rsidR="00214E9A" w:rsidRDefault="00214E9A" w:rsidP="00214E9A">
      <w:pPr>
        <w:ind w:firstLine="0"/>
      </w:pPr>
    </w:p>
    <w:p w14:paraId="56FD1F04" w14:textId="6A39F985" w:rsidR="00214E9A" w:rsidRPr="008F4400" w:rsidRDefault="00214E9A" w:rsidP="00214E9A">
      <w:pPr>
        <w:ind w:firstLine="0"/>
        <w:rPr>
          <w:b/>
          <w:bCs/>
        </w:rPr>
      </w:pPr>
      <w:r>
        <w:rPr>
          <w:rStyle w:val="StrongEmphasis"/>
          <w:rFonts w:cs="Times New Roman"/>
        </w:rPr>
        <w:t>The 5-item version of Levenson’s Locus of Control scale</w:t>
      </w:r>
      <w:r>
        <w:rPr>
          <w:rStyle w:val="StrongEmphasis"/>
          <w:rFonts w:cs="Times New Roman"/>
          <w:vertAlign w:val="superscript"/>
        </w:rPr>
        <w:t>64</w:t>
      </w:r>
      <w:r w:rsidR="008F4400" w:rsidRPr="008F4400">
        <w:rPr>
          <w:rStyle w:val="StrongEmphasis"/>
          <w:rFonts w:cs="Times New Roman"/>
          <w:b w:val="0"/>
          <w:bCs w:val="0"/>
        </w:rPr>
        <w:t xml:space="preserve"> </w:t>
      </w:r>
      <w:r w:rsidRPr="008F4400">
        <w:rPr>
          <w:rStyle w:val="StrongEmphasis"/>
          <w:rFonts w:cs="Times New Roman"/>
          <w:b w:val="0"/>
          <w:bCs w:val="0"/>
        </w:rPr>
        <w:t>asks participants to rate the accuracy of statements (e.g. ‘Believe that unfortunate events occur because of bad luck’) relative to others their age and gender on a 5-point Likert scale ranging from ‘Very Inaccurate’ to ‘Very Accurate’.</w:t>
      </w:r>
    </w:p>
    <w:p w14:paraId="479BBA57" w14:textId="77777777" w:rsidR="00214E9A" w:rsidRDefault="00214E9A" w:rsidP="00214E9A">
      <w:pPr>
        <w:ind w:firstLine="0"/>
      </w:pPr>
    </w:p>
    <w:p w14:paraId="3C4865EF" w14:textId="77777777" w:rsidR="00214E9A" w:rsidRPr="008F4400" w:rsidRDefault="00214E9A" w:rsidP="00214E9A">
      <w:pPr>
        <w:ind w:firstLine="0"/>
        <w:rPr>
          <w:b/>
          <w:bCs/>
        </w:rPr>
      </w:pPr>
      <w:r>
        <w:rPr>
          <w:rStyle w:val="StrongEmphasis"/>
          <w:rFonts w:cs="Times New Roman"/>
        </w:rPr>
        <w:t>The IPIP 60-item Extraversion and Neuroticism scales</w:t>
      </w:r>
      <w:r>
        <w:rPr>
          <w:rStyle w:val="StrongEmphasis"/>
          <w:rFonts w:cs="Times New Roman"/>
          <w:vertAlign w:val="superscript"/>
        </w:rPr>
        <w:t>65,66</w:t>
      </w:r>
      <w:r>
        <w:rPr>
          <w:rStyle w:val="StrongEmphasis"/>
          <w:rFonts w:cs="Times New Roman"/>
        </w:rPr>
        <w:t xml:space="preserve"> </w:t>
      </w:r>
      <w:bookmarkStart w:id="0" w:name="_GoBack"/>
      <w:r w:rsidRPr="008F4400">
        <w:rPr>
          <w:rStyle w:val="StrongEmphasis"/>
          <w:rFonts w:cs="Times New Roman"/>
          <w:b w:val="0"/>
          <w:bCs w:val="0"/>
        </w:rPr>
        <w:t>have participants rating the accuracy of statements (</w:t>
      </w:r>
      <w:r w:rsidRPr="008F4400">
        <w:rPr>
          <w:rStyle w:val="StrongEmphasis"/>
          <w:rFonts w:cs="Times New Roman"/>
          <w:b w:val="0"/>
          <w:bCs w:val="0"/>
          <w:i/>
          <w:iCs/>
        </w:rPr>
        <w:t>e.g.</w:t>
      </w:r>
      <w:r w:rsidRPr="008F4400">
        <w:rPr>
          <w:rStyle w:val="StrongEmphasis"/>
          <w:rFonts w:cs="Times New Roman"/>
          <w:b w:val="0"/>
          <w:bCs w:val="0"/>
        </w:rPr>
        <w:t xml:space="preserve"> ‘Try to lead others’ and ‘Am afraid of many things’) on a 5-point Likert scale ranging from ‘Very Inaccurate’ to ‘Very Accurate’.</w:t>
      </w:r>
    </w:p>
    <w:bookmarkEnd w:id="0"/>
    <w:p w14:paraId="407B62DB" w14:textId="77777777" w:rsidR="00F84F32" w:rsidRDefault="002D58C8"/>
    <w:sectPr w:rsidR="00F84F32" w:rsidSect="006966D2">
      <w:footerReference w:type="even" r:id="rId6"/>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2709783" w14:textId="77777777" w:rsidR="002D58C8" w:rsidRDefault="002D58C8" w:rsidP="00A7312D">
      <w:pPr>
        <w:spacing w:line="240" w:lineRule="auto"/>
      </w:pPr>
      <w:r>
        <w:separator/>
      </w:r>
    </w:p>
  </w:endnote>
  <w:endnote w:type="continuationSeparator" w:id="0">
    <w:p w14:paraId="4E496663" w14:textId="77777777" w:rsidR="002D58C8" w:rsidRDefault="002D58C8" w:rsidP="00A7312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jaVu Sans">
    <w:altName w:val="Verdana"/>
    <w:panose1 w:val="020B0604020202020204"/>
    <w:charset w:val="00"/>
    <w:family w:val="roman"/>
    <w:pitch w:val="default"/>
  </w:font>
  <w:font w:name="Verdana">
    <w:panose1 w:val="020B0604030504040204"/>
    <w:charset w:val="00"/>
    <w:family w:val="swiss"/>
    <w:pitch w:val="variable"/>
    <w:sig w:usb0="A10006FF" w:usb1="4000205B" w:usb2="00000010" w:usb3="00000000" w:csb0="0000019F" w:csb1="00000000"/>
  </w:font>
  <w:font w:name="Liberation Serif">
    <w:altName w:val="Times New Roman"/>
    <w:panose1 w:val="020B0604020202020204"/>
    <w:charset w:val="01"/>
    <w:family w:val="roman"/>
    <w:pitch w:val="variable"/>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68321009"/>
      <w:docPartObj>
        <w:docPartGallery w:val="Page Numbers (Bottom of Page)"/>
        <w:docPartUnique/>
      </w:docPartObj>
    </w:sdtPr>
    <w:sdtContent>
      <w:p w14:paraId="13905C53" w14:textId="4135F6C0" w:rsidR="00A7312D" w:rsidRDefault="00A7312D" w:rsidP="00381FB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0DAC3A4" w14:textId="77777777" w:rsidR="00A7312D" w:rsidRDefault="00A7312D" w:rsidP="00A7312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69933324"/>
      <w:docPartObj>
        <w:docPartGallery w:val="Page Numbers (Bottom of Page)"/>
        <w:docPartUnique/>
      </w:docPartObj>
    </w:sdtPr>
    <w:sdtContent>
      <w:p w14:paraId="5114C9F6" w14:textId="45370381" w:rsidR="00A7312D" w:rsidRDefault="00A7312D" w:rsidP="00381FB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BBF9DC8" w14:textId="77777777" w:rsidR="00A7312D" w:rsidRDefault="00A7312D" w:rsidP="00A7312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1D2CEA9" w14:textId="77777777" w:rsidR="002D58C8" w:rsidRDefault="002D58C8" w:rsidP="00A7312D">
      <w:pPr>
        <w:spacing w:line="240" w:lineRule="auto"/>
      </w:pPr>
      <w:r>
        <w:separator/>
      </w:r>
    </w:p>
  </w:footnote>
  <w:footnote w:type="continuationSeparator" w:id="0">
    <w:p w14:paraId="24FF8930" w14:textId="77777777" w:rsidR="002D58C8" w:rsidRDefault="002D58C8" w:rsidP="00A7312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4E9A"/>
    <w:rsid w:val="00001BA5"/>
    <w:rsid w:val="00005970"/>
    <w:rsid w:val="00012E34"/>
    <w:rsid w:val="0002639E"/>
    <w:rsid w:val="00032330"/>
    <w:rsid w:val="000A1DA6"/>
    <w:rsid w:val="000A402F"/>
    <w:rsid w:val="000B047D"/>
    <w:rsid w:val="000D04A8"/>
    <w:rsid w:val="000D04FA"/>
    <w:rsid w:val="000F29BF"/>
    <w:rsid w:val="00115206"/>
    <w:rsid w:val="00164F7B"/>
    <w:rsid w:val="0018075E"/>
    <w:rsid w:val="00180B48"/>
    <w:rsid w:val="001904CA"/>
    <w:rsid w:val="001F1837"/>
    <w:rsid w:val="00214E9A"/>
    <w:rsid w:val="00283371"/>
    <w:rsid w:val="002C13CF"/>
    <w:rsid w:val="002D0AE6"/>
    <w:rsid w:val="002D45E5"/>
    <w:rsid w:val="002D58C8"/>
    <w:rsid w:val="003000D2"/>
    <w:rsid w:val="00331DD1"/>
    <w:rsid w:val="003B1220"/>
    <w:rsid w:val="003E7FCB"/>
    <w:rsid w:val="00404D8B"/>
    <w:rsid w:val="00441DCB"/>
    <w:rsid w:val="00445FFA"/>
    <w:rsid w:val="00461F43"/>
    <w:rsid w:val="005106E5"/>
    <w:rsid w:val="00514B9A"/>
    <w:rsid w:val="005714DB"/>
    <w:rsid w:val="005978A2"/>
    <w:rsid w:val="005C2A18"/>
    <w:rsid w:val="005E37FE"/>
    <w:rsid w:val="006002E2"/>
    <w:rsid w:val="00622E10"/>
    <w:rsid w:val="00630F7A"/>
    <w:rsid w:val="00635B26"/>
    <w:rsid w:val="00637D29"/>
    <w:rsid w:val="006966D2"/>
    <w:rsid w:val="006A4D36"/>
    <w:rsid w:val="006F761C"/>
    <w:rsid w:val="00732143"/>
    <w:rsid w:val="007B5FA7"/>
    <w:rsid w:val="007D2D5C"/>
    <w:rsid w:val="007F3631"/>
    <w:rsid w:val="00807522"/>
    <w:rsid w:val="008140E1"/>
    <w:rsid w:val="00840632"/>
    <w:rsid w:val="00851B31"/>
    <w:rsid w:val="008C7806"/>
    <w:rsid w:val="008F4400"/>
    <w:rsid w:val="00944FF4"/>
    <w:rsid w:val="00953CC8"/>
    <w:rsid w:val="00971FAB"/>
    <w:rsid w:val="009B082A"/>
    <w:rsid w:val="009B2695"/>
    <w:rsid w:val="009B6E6D"/>
    <w:rsid w:val="009C14EB"/>
    <w:rsid w:val="009F26E0"/>
    <w:rsid w:val="009F6328"/>
    <w:rsid w:val="00A35FE6"/>
    <w:rsid w:val="00A42EDB"/>
    <w:rsid w:val="00A5572B"/>
    <w:rsid w:val="00A7048C"/>
    <w:rsid w:val="00A7312D"/>
    <w:rsid w:val="00A95EE5"/>
    <w:rsid w:val="00AA5B03"/>
    <w:rsid w:val="00AB30ED"/>
    <w:rsid w:val="00AE63B4"/>
    <w:rsid w:val="00B40476"/>
    <w:rsid w:val="00B42DE9"/>
    <w:rsid w:val="00B93C26"/>
    <w:rsid w:val="00BE143D"/>
    <w:rsid w:val="00C87FA4"/>
    <w:rsid w:val="00CB1058"/>
    <w:rsid w:val="00CB43C9"/>
    <w:rsid w:val="00CE4249"/>
    <w:rsid w:val="00CF2CEC"/>
    <w:rsid w:val="00D03234"/>
    <w:rsid w:val="00D038E2"/>
    <w:rsid w:val="00D0690D"/>
    <w:rsid w:val="00D20845"/>
    <w:rsid w:val="00D31C6F"/>
    <w:rsid w:val="00D4103F"/>
    <w:rsid w:val="00D56205"/>
    <w:rsid w:val="00D70B5B"/>
    <w:rsid w:val="00D84EAF"/>
    <w:rsid w:val="00DA1764"/>
    <w:rsid w:val="00DA4BE2"/>
    <w:rsid w:val="00DA78E5"/>
    <w:rsid w:val="00DB21BC"/>
    <w:rsid w:val="00DE5F1C"/>
    <w:rsid w:val="00DF7848"/>
    <w:rsid w:val="00E02E43"/>
    <w:rsid w:val="00E36B46"/>
    <w:rsid w:val="00E40976"/>
    <w:rsid w:val="00EB1C48"/>
    <w:rsid w:val="00EB270C"/>
    <w:rsid w:val="00EC4B10"/>
    <w:rsid w:val="00EE13EF"/>
    <w:rsid w:val="00EE4295"/>
    <w:rsid w:val="00F1737C"/>
    <w:rsid w:val="00F36C70"/>
    <w:rsid w:val="00F605CF"/>
    <w:rsid w:val="00FC099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888FA7A"/>
  <w15:chartTrackingRefBased/>
  <w15:docId w15:val="{ABBB3FFE-D0A4-854E-B7E1-1514B25FB2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214E9A"/>
    <w:pPr>
      <w:suppressAutoHyphens/>
      <w:spacing w:line="480" w:lineRule="auto"/>
      <w:ind w:firstLine="720"/>
    </w:pPr>
    <w:rPr>
      <w:rFonts w:ascii="Times New Roman" w:eastAsia="Calibri" w:hAnsi="Times New Roman" w:cs="DejaVu San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rongEmphasis">
    <w:name w:val="Strong Emphasis"/>
    <w:qFormat/>
    <w:rsid w:val="00214E9A"/>
    <w:rPr>
      <w:b/>
      <w:bCs/>
    </w:rPr>
  </w:style>
  <w:style w:type="paragraph" w:styleId="Title">
    <w:name w:val="Title"/>
    <w:basedOn w:val="Normal"/>
    <w:link w:val="TitleChar"/>
    <w:uiPriority w:val="10"/>
    <w:qFormat/>
    <w:rsid w:val="00214E9A"/>
    <w:pPr>
      <w:jc w:val="center"/>
    </w:pPr>
    <w:rPr>
      <w:rFonts w:ascii="Verdana" w:eastAsia="Times New Roman" w:hAnsi="Verdana" w:cs="Times New Roman"/>
      <w:sz w:val="28"/>
      <w:lang w:val="en-GB"/>
    </w:rPr>
  </w:style>
  <w:style w:type="character" w:customStyle="1" w:styleId="TitleChar">
    <w:name w:val="Title Char"/>
    <w:basedOn w:val="DefaultParagraphFont"/>
    <w:link w:val="Title"/>
    <w:uiPriority w:val="10"/>
    <w:rsid w:val="00214E9A"/>
    <w:rPr>
      <w:rFonts w:ascii="Verdana" w:eastAsia="Times New Roman" w:hAnsi="Verdana" w:cs="Times New Roman"/>
      <w:sz w:val="28"/>
      <w:lang w:val="en-GB"/>
    </w:rPr>
  </w:style>
  <w:style w:type="paragraph" w:styleId="Footer">
    <w:name w:val="footer"/>
    <w:basedOn w:val="Normal"/>
    <w:link w:val="FooterChar"/>
    <w:uiPriority w:val="99"/>
    <w:unhideWhenUsed/>
    <w:rsid w:val="00A7312D"/>
    <w:pPr>
      <w:tabs>
        <w:tab w:val="center" w:pos="4680"/>
        <w:tab w:val="right" w:pos="9360"/>
      </w:tabs>
      <w:spacing w:line="240" w:lineRule="auto"/>
    </w:pPr>
  </w:style>
  <w:style w:type="character" w:customStyle="1" w:styleId="FooterChar">
    <w:name w:val="Footer Char"/>
    <w:basedOn w:val="DefaultParagraphFont"/>
    <w:link w:val="Footer"/>
    <w:uiPriority w:val="99"/>
    <w:rsid w:val="00A7312D"/>
    <w:rPr>
      <w:rFonts w:ascii="Times New Roman" w:eastAsia="Calibri" w:hAnsi="Times New Roman" w:cs="DejaVu Sans"/>
    </w:rPr>
  </w:style>
  <w:style w:type="character" w:styleId="PageNumber">
    <w:name w:val="page number"/>
    <w:basedOn w:val="DefaultParagraphFont"/>
    <w:uiPriority w:val="99"/>
    <w:semiHidden/>
    <w:unhideWhenUsed/>
    <w:rsid w:val="00A731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752</Words>
  <Characters>4293</Characters>
  <Application>Microsoft Office Word</Application>
  <DocSecurity>0</DocSecurity>
  <Lines>35</Lines>
  <Paragraphs>10</Paragraphs>
  <ScaleCrop>false</ScaleCrop>
  <Company/>
  <LinksUpToDate>false</LinksUpToDate>
  <CharactersWithSpaces>5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seppe Iaria</dc:creator>
  <cp:keywords/>
  <dc:description/>
  <cp:lastModifiedBy>Giuseppe Iaria</cp:lastModifiedBy>
  <cp:revision>5</cp:revision>
  <dcterms:created xsi:type="dcterms:W3CDTF">2020-10-16T15:15:00Z</dcterms:created>
  <dcterms:modified xsi:type="dcterms:W3CDTF">2020-10-16T15:20:00Z</dcterms:modified>
</cp:coreProperties>
</file>